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 xml:space="preserve">Table S4. Number and proportion of observations with reactive antibody titre </w:t>
      </w:r>
      <w:r>
        <w:rPr>
          <w:bCs/>
          <w:color w:val="000000"/>
          <w:lang w:val="en-GB"/>
        </w:rPr>
        <w:t>≥</w:t>
      </w:r>
      <w:r>
        <w:rPr>
          <w:color w:val="000000"/>
          <w:lang w:val="en-GB"/>
        </w:rPr>
        <w:t>40 by three birth cohorts in pre-pandemic and post-pandemic samples and difference in proportions between pre- and post-pandemic samples</w:t>
      </w:r>
    </w:p>
    <w:tbl>
      <w:tblPr>
        <w:tblW w:w="89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143"/>
        <w:gridCol w:w="1854"/>
        <w:gridCol w:w="1143"/>
        <w:gridCol w:w="1880"/>
        <w:gridCol w:w="1777"/>
      </w:tblGrid>
      <w:tr>
        <w:trPr/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Pre-pandemic</w:t>
            </w:r>
          </w:p>
        </w:tc>
        <w:tc>
          <w:tcPr>
            <w:tcW w:w="302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Post-pandemic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fference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Age groups (years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/Total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% (95% CI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/Total</w:t>
            </w:r>
          </w:p>
        </w:tc>
        <w:tc>
          <w:tcPr>
            <w:tcW w:w="188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% (95% CI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% (95% CI)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-3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/14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.8 (7.0-18.2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/8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.3 (30.4-52.8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.4 (17.4-41.5)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-5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/26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0 (1.3-5.9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/12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17.6 (11.4</w:t>
            </w:r>
            <w:r>
              <w:rPr/>
              <w:t>-25.4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.6 (7.6-21.6)</w:t>
            </w:r>
          </w:p>
        </w:tc>
      </w:tr>
      <w:tr>
        <w:trPr>
          <w:trHeight w:val="80" w:hRule="atLeast"/>
        </w:trPr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bCs/>
                <w:lang w:val="en-GB"/>
              </w:rPr>
              <w:t>≥</w:t>
            </w:r>
            <w:r>
              <w:rPr>
                <w:lang w:val="en-GB"/>
              </w:rPr>
              <w:t>5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/437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/>
            </w:pPr>
            <w:r>
              <w:rPr/>
              <w:t>3.2 (1.8-5.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/>
            </w:pPr>
            <w:r>
              <w:rPr/>
              <w:t>8/12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rPr/>
            </w:pPr>
            <w:r>
              <w:rPr/>
              <w:t>6.2 (2.7-11.9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3.0 (-1.5-7.5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89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3:42:00Z</dcterms:created>
  <dc:creator>DudarevaS</dc:creator>
  <dc:description/>
  <cp:keywords/>
  <dc:language>en-US</dc:language>
  <cp:lastModifiedBy>DudarevaS</cp:lastModifiedBy>
  <cp:lastPrinted>2011-05-17T14:04:00Z</cp:lastPrinted>
  <dcterms:modified xsi:type="dcterms:W3CDTF">2011-05-31T13:45:00Z</dcterms:modified>
  <cp:revision>6</cp:revision>
  <dc:subject/>
  <dc:title>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